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503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2416D8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312BCB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8472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DD89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E06F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9B4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2719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069B6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FDEA2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1AC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648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624D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4AF3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7666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E24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55DD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0B8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C80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8B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C4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C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A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D7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7C294" w14:textId="1C940A98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7A39C" w14:textId="36E99E70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0BF0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B4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D1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44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7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C712" w14:textId="78E35404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D9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8212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BD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F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BA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8E72F" w14:textId="30B1EAB1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9E5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B148" w14:textId="1F916828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1C87C1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1D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B71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3D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A6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0A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2C694" w14:textId="0A08BFF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8C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6F1E9" w14:textId="0ED2EF6A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</w:t>
            </w:r>
            <w:r w:rsidR="00F73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296E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9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C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0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62856" w14:textId="6B09D77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65C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30015" w14:textId="3DF2EDE2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0-466</w:t>
            </w:r>
          </w:p>
        </w:tc>
      </w:tr>
      <w:tr w:rsidR="0068643A" w:rsidRPr="00FD6E06" w14:paraId="02FEE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6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C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69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F47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06636" w14:textId="1A029E1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E19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1798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1B0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15A8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5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93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9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99187" w14:textId="30EF1A7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0C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F06D2" w14:textId="27666E38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-458</w:t>
            </w:r>
          </w:p>
        </w:tc>
      </w:tr>
      <w:tr w:rsidR="0068643A" w:rsidRPr="00FD6E06" w14:paraId="6DA4AE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F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E1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3D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6EA0" w14:textId="2C352B4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6B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F12B" w14:textId="3EAF540A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-458</w:t>
            </w:r>
          </w:p>
        </w:tc>
      </w:tr>
      <w:tr w:rsidR="0068643A" w:rsidRPr="00FD6E06" w14:paraId="639A06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60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D8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53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4562F" w14:textId="21F7A088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B1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3459" w14:textId="1E00813D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-458</w:t>
            </w:r>
          </w:p>
        </w:tc>
      </w:tr>
      <w:tr w:rsidR="00BB4AE3" w:rsidRPr="00FD6E06" w14:paraId="2A046B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FF44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506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D9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0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7A4BF" w14:textId="3EDF4F6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D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A3CA3" w14:textId="37BCF34D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F73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73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14:paraId="0C442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2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4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CA0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FB35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A8A20" w14:textId="7AD9A973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1AB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A203" w14:textId="2A1CD6B1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F73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74</w:t>
            </w:r>
          </w:p>
        </w:tc>
      </w:tr>
      <w:tr w:rsidR="00BB4AE3" w:rsidRPr="00FD6E06" w14:paraId="230CE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514D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A17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6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DA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88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031C9" w14:textId="28F1FFA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29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884F5" w14:textId="3366EAE8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28</w:t>
            </w:r>
          </w:p>
        </w:tc>
      </w:tr>
      <w:tr w:rsidR="0068643A" w:rsidRPr="00FD6E06" w14:paraId="319CB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B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0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B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C5949" w14:textId="13652B6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A28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E56" w14:textId="6ACCEC42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1</w:t>
            </w:r>
          </w:p>
        </w:tc>
      </w:tr>
      <w:tr w:rsidR="0068643A" w:rsidRPr="00FD6E06" w14:paraId="7FE74E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B1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6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E6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BB10A" w14:textId="3EBBF0A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3B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BE043" w14:textId="0D2E539D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able 2</w:t>
            </w:r>
          </w:p>
        </w:tc>
      </w:tr>
      <w:tr w:rsidR="00BB4AE3" w:rsidRPr="00FD6E06" w14:paraId="144ABF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1E3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C8C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86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99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57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FA6B" w14:textId="1B3D475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A2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23A70" w14:textId="13AF76A6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2</w:t>
            </w:r>
          </w:p>
        </w:tc>
      </w:tr>
      <w:tr w:rsidR="0068643A" w:rsidRPr="00FD6E06" w14:paraId="64A254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4B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7A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A969" w14:textId="2A211C2B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1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3CCD" w14:textId="693BB7B1" w:rsidR="0068643A" w:rsidRPr="00FD6E06" w:rsidRDefault="00F734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8</w:t>
            </w:r>
          </w:p>
        </w:tc>
      </w:tr>
      <w:tr w:rsidR="0068643A" w:rsidRPr="00FD6E06" w14:paraId="3CA57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C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81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B7D84" w14:textId="6BA38D6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B1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8AA99" w14:textId="4F141DF3" w:rsidR="0068643A" w:rsidRPr="00FD6E06" w:rsidRDefault="008B48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2</w:t>
            </w:r>
          </w:p>
        </w:tc>
      </w:tr>
      <w:tr w:rsidR="0068643A" w:rsidRPr="00FD6E06" w14:paraId="624FB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7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73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1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FDEF0" w14:textId="6359691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87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5B8C" w14:textId="09C51FE8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B48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318</w:t>
            </w:r>
          </w:p>
        </w:tc>
      </w:tr>
      <w:tr w:rsidR="0068643A" w:rsidRPr="00FD6E06" w14:paraId="3F59B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7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5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1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48280" w14:textId="3D26447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5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3329D" w14:textId="71D0819C" w:rsidR="0068643A" w:rsidRPr="00FD6E06" w:rsidRDefault="008B48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8</w:t>
            </w:r>
          </w:p>
        </w:tc>
      </w:tr>
      <w:tr w:rsidR="0068643A" w:rsidRPr="00FD6E06" w14:paraId="243239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3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A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35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1AD2" w14:textId="368B5BE5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CAF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4DA94" w14:textId="7F2201AB" w:rsidR="0068643A" w:rsidRPr="00FD6E06" w:rsidRDefault="008B48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53</w:t>
            </w:r>
          </w:p>
        </w:tc>
      </w:tr>
      <w:tr w:rsidR="00BB4AE3" w:rsidRPr="00FD6E06" w14:paraId="1E568F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41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F322D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93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5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1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77A4" w14:textId="6A61541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D7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77FEA" w14:textId="03EC7984" w:rsidR="0068643A" w:rsidRPr="00FD6E06" w:rsidRDefault="0046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8</w:t>
            </w:r>
          </w:p>
        </w:tc>
      </w:tr>
      <w:tr w:rsidR="0068643A" w:rsidRPr="00FD6E06" w14:paraId="169965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BEB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15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2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CCB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2813" w14:textId="429CB6D5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2C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19B1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A4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5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1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5B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A4526" w14:textId="505356FB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BB2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09B7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B9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65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A6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3389" w14:textId="4FB97498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AD14E" w14:textId="77777777" w:rsidR="0068643A" w:rsidRPr="0046395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63953">
              <w:rPr>
                <w:b/>
                <w:bCs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3953">
              <w:rPr>
                <w:b/>
                <w:bCs/>
                <w:sz w:val="24"/>
                <w:szCs w:val="24"/>
              </w:rPr>
              <w:instrText xml:space="preserve"> FORMCHECKBOX </w:instrText>
            </w:r>
            <w:r w:rsidR="004F0512">
              <w:rPr>
                <w:b/>
                <w:bCs/>
                <w:sz w:val="24"/>
                <w:szCs w:val="24"/>
              </w:rPr>
            </w:r>
            <w:r w:rsidR="004F0512">
              <w:rPr>
                <w:b/>
                <w:bCs/>
                <w:sz w:val="24"/>
                <w:szCs w:val="24"/>
              </w:rPr>
              <w:fldChar w:fldCharType="separate"/>
            </w:r>
            <w:r w:rsidRPr="00463953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C8290" w14:textId="479ED4B8" w:rsidR="0068643A" w:rsidRPr="00FD6E06" w:rsidRDefault="008B48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69</w:t>
            </w:r>
          </w:p>
        </w:tc>
      </w:tr>
      <w:tr w:rsidR="0068643A" w:rsidRPr="00FD6E06" w14:paraId="7DB18E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F1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6A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74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63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96D65" w14:textId="1CCC926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686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D9C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43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D6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0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B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90339" w14:textId="46E183C9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4F0512">
              <w:rPr>
                <w:sz w:val="24"/>
                <w:szCs w:val="24"/>
              </w:rPr>
            </w:r>
            <w:r w:rsidR="004F05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D77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4F43B4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921F7" w14:textId="77777777" w:rsidR="004F0512" w:rsidRDefault="004F0512" w:rsidP="00FD6E06">
      <w:pPr>
        <w:spacing w:after="0" w:line="240" w:lineRule="auto"/>
      </w:pPr>
      <w:r>
        <w:separator/>
      </w:r>
    </w:p>
  </w:endnote>
  <w:endnote w:type="continuationSeparator" w:id="0">
    <w:p w14:paraId="184E290E" w14:textId="77777777" w:rsidR="004F0512" w:rsidRDefault="004F051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5315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3678F1" wp14:editId="14CA6AD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233E9" w14:textId="77777777" w:rsidR="004F0512" w:rsidRDefault="004F0512" w:rsidP="00FD6E06">
      <w:pPr>
        <w:spacing w:after="0" w:line="240" w:lineRule="auto"/>
      </w:pPr>
      <w:r>
        <w:separator/>
      </w:r>
    </w:p>
  </w:footnote>
  <w:footnote w:type="continuationSeparator" w:id="0">
    <w:p w14:paraId="6C581ABD" w14:textId="77777777" w:rsidR="004F0512" w:rsidRDefault="004F051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1390D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A8C0E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2BAB"/>
    <w:rsid w:val="001E4CA1"/>
    <w:rsid w:val="002253F7"/>
    <w:rsid w:val="00463953"/>
    <w:rsid w:val="00474025"/>
    <w:rsid w:val="004F0512"/>
    <w:rsid w:val="00664936"/>
    <w:rsid w:val="0068643A"/>
    <w:rsid w:val="00750A0E"/>
    <w:rsid w:val="007859E4"/>
    <w:rsid w:val="007924AC"/>
    <w:rsid w:val="008B4811"/>
    <w:rsid w:val="008F6227"/>
    <w:rsid w:val="009B20D2"/>
    <w:rsid w:val="00A0782F"/>
    <w:rsid w:val="00B567D4"/>
    <w:rsid w:val="00BB4AE3"/>
    <w:rsid w:val="00CA6DD4"/>
    <w:rsid w:val="00D464FA"/>
    <w:rsid w:val="00EE17D5"/>
    <w:rsid w:val="00F7341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E1BBE"/>
  <w15:docId w15:val="{71C74151-F2CB-4C40-9D79-599925BD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leni Vousoura</cp:lastModifiedBy>
  <cp:revision>3</cp:revision>
  <dcterms:created xsi:type="dcterms:W3CDTF">2021-07-18T15:15:00Z</dcterms:created>
  <dcterms:modified xsi:type="dcterms:W3CDTF">2021-07-18T15:24:00Z</dcterms:modified>
</cp:coreProperties>
</file>